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79AE9" w14:textId="77777777" w:rsidR="00172F85" w:rsidRPr="00172F85" w:rsidRDefault="008437DF" w:rsidP="008437DF">
      <w:pP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bookmarkStart w:id="0" w:name="_GoBack"/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Supplementary Table 6 </w:t>
      </w:r>
      <w:r w:rsidR="00172F85" w:rsidRPr="00172F85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Outcomes of VA-AKI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275"/>
        <w:gridCol w:w="1276"/>
        <w:gridCol w:w="1134"/>
        <w:gridCol w:w="1134"/>
        <w:gridCol w:w="895"/>
      </w:tblGrid>
      <w:tr w:rsidR="00172F85" w:rsidRPr="00172F85" w14:paraId="089B4C58" w14:textId="77777777" w:rsidTr="00066C6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89EA3C0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Patient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CE50D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Total</w:t>
            </w:r>
          </w:p>
          <w:p w14:paraId="78EBF790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N = 5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5955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Stage 1 </w:t>
            </w:r>
          </w:p>
          <w:p w14:paraId="09C0DBD6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N = 3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E5EEF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Stage 2</w:t>
            </w:r>
          </w:p>
          <w:p w14:paraId="104CC786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N = 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2B34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Stage 3 </w:t>
            </w:r>
          </w:p>
          <w:p w14:paraId="4B796DB0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N = 89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E643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72F85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P value</w:t>
            </w:r>
          </w:p>
        </w:tc>
      </w:tr>
      <w:tr w:rsidR="00172F85" w:rsidRPr="00172F85" w14:paraId="6A009F03" w14:textId="77777777" w:rsidTr="00066C61">
        <w:tc>
          <w:tcPr>
            <w:tcW w:w="2802" w:type="dxa"/>
            <w:tcBorders>
              <w:bottom w:val="nil"/>
            </w:tcBorders>
            <w:vAlign w:val="center"/>
          </w:tcPr>
          <w:p w14:paraId="48CC81B1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Receive dialysis n (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8984634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38 (7.1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4CA301A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8 (2.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BA42EE9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4 (4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A875D6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26 (29.2)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7DBD80BC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72F85" w:rsidRPr="00172F85" w14:paraId="3548FDE7" w14:textId="77777777" w:rsidTr="00066C61"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14:paraId="34E11387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Renal recovery n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9B6E8ED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312 (58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9129F7E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211 (61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7D84FC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56 (56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C6373B6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45 (50.6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14:paraId="6E5B07D9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72F85" w:rsidRPr="00172F85" w14:paraId="7F158A56" w14:textId="77777777" w:rsidTr="00066C61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4C415A50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Full recovery</w:t>
            </w: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 xml:space="preserve"> </w:t>
            </w: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2328F46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218 (41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AF2C98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161 (46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4EBDF5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30 (3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DA185A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27 (30.3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2FE4FEF3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0.001</w:t>
            </w:r>
          </w:p>
        </w:tc>
      </w:tr>
      <w:tr w:rsidR="00172F85" w:rsidRPr="00172F85" w14:paraId="6B1C9F01" w14:textId="77777777" w:rsidTr="00066C61">
        <w:tc>
          <w:tcPr>
            <w:tcW w:w="2802" w:type="dxa"/>
            <w:vAlign w:val="center"/>
          </w:tcPr>
          <w:p w14:paraId="7869122E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Partial recovery n (%)</w:t>
            </w:r>
          </w:p>
        </w:tc>
        <w:tc>
          <w:tcPr>
            <w:tcW w:w="1275" w:type="dxa"/>
            <w:vAlign w:val="center"/>
          </w:tcPr>
          <w:p w14:paraId="71EB622C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94 (17.7)</w:t>
            </w:r>
          </w:p>
        </w:tc>
        <w:tc>
          <w:tcPr>
            <w:tcW w:w="1276" w:type="dxa"/>
            <w:vAlign w:val="center"/>
          </w:tcPr>
          <w:p w14:paraId="6E222EBD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50 (14.6)</w:t>
            </w:r>
          </w:p>
        </w:tc>
        <w:tc>
          <w:tcPr>
            <w:tcW w:w="1134" w:type="dxa"/>
            <w:vAlign w:val="center"/>
          </w:tcPr>
          <w:p w14:paraId="3067F322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26 (26.0)</w:t>
            </w:r>
          </w:p>
        </w:tc>
        <w:tc>
          <w:tcPr>
            <w:tcW w:w="1134" w:type="dxa"/>
            <w:vAlign w:val="center"/>
          </w:tcPr>
          <w:p w14:paraId="1EE73D8A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18 (20.2)</w:t>
            </w:r>
          </w:p>
        </w:tc>
        <w:tc>
          <w:tcPr>
            <w:tcW w:w="895" w:type="dxa"/>
            <w:vAlign w:val="center"/>
          </w:tcPr>
          <w:p w14:paraId="283096F9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72F85" w:rsidRPr="00172F85" w14:paraId="70B49CE0" w14:textId="77777777" w:rsidTr="00066C61">
        <w:tc>
          <w:tcPr>
            <w:tcW w:w="2802" w:type="dxa"/>
            <w:vAlign w:val="center"/>
          </w:tcPr>
          <w:p w14:paraId="440CCD51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>Failure to recover</w:t>
            </w: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 xml:space="preserve"> </w:t>
            </w: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  <w:t xml:space="preserve">n (%) </w:t>
            </w:r>
          </w:p>
        </w:tc>
        <w:tc>
          <w:tcPr>
            <w:tcW w:w="1275" w:type="dxa"/>
            <w:vAlign w:val="center"/>
          </w:tcPr>
          <w:p w14:paraId="3A2D8241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220 (41.4)</w:t>
            </w:r>
          </w:p>
        </w:tc>
        <w:tc>
          <w:tcPr>
            <w:tcW w:w="1276" w:type="dxa"/>
            <w:vAlign w:val="center"/>
          </w:tcPr>
          <w:p w14:paraId="7EEACBAE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132 (38.5)</w:t>
            </w:r>
          </w:p>
        </w:tc>
        <w:tc>
          <w:tcPr>
            <w:tcW w:w="1134" w:type="dxa"/>
            <w:vAlign w:val="center"/>
          </w:tcPr>
          <w:p w14:paraId="1094CAC6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44 (44.0)</w:t>
            </w:r>
          </w:p>
        </w:tc>
        <w:tc>
          <w:tcPr>
            <w:tcW w:w="1134" w:type="dxa"/>
            <w:vAlign w:val="center"/>
          </w:tcPr>
          <w:p w14:paraId="3733CB72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GB"/>
              </w:rPr>
              <w:t>44 (49.4)</w:t>
            </w:r>
          </w:p>
        </w:tc>
        <w:tc>
          <w:tcPr>
            <w:tcW w:w="895" w:type="dxa"/>
            <w:vAlign w:val="center"/>
          </w:tcPr>
          <w:p w14:paraId="5910B31F" w14:textId="77777777" w:rsidR="00172F85" w:rsidRPr="00172F85" w:rsidRDefault="00172F85" w:rsidP="00843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172F8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5BF33DCD" w14:textId="77777777" w:rsidR="00172F85" w:rsidRPr="00172F85" w:rsidRDefault="00172F85" w:rsidP="008437DF">
      <w:pPr>
        <w:widowControl/>
        <w:jc w:val="left"/>
        <w:rPr>
          <w:rFonts w:ascii="Times New Roman" w:eastAsia="宋体" w:hAnsi="Times New Roman" w:cs="Times New Roman"/>
          <w:sz w:val="21"/>
          <w:szCs w:val="21"/>
        </w:rPr>
      </w:pPr>
    </w:p>
    <w:p w14:paraId="1D96C834" w14:textId="77777777" w:rsidR="00172F85" w:rsidRPr="00172F85" w:rsidRDefault="00172F85" w:rsidP="00172F85">
      <w:pPr>
        <w:widowControl/>
        <w:jc w:val="left"/>
        <w:rPr>
          <w:rFonts w:ascii="Times New Roman" w:eastAsia="宋体" w:hAnsi="Times New Roman" w:cs="Times New Roman"/>
          <w:sz w:val="21"/>
          <w:szCs w:val="21"/>
        </w:rPr>
      </w:pPr>
    </w:p>
    <w:p w14:paraId="3C8B277E" w14:textId="77777777" w:rsidR="00B13845" w:rsidRDefault="00B13845"/>
    <w:sectPr w:rsidR="00B13845" w:rsidSect="007C749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F85"/>
    <w:rsid w:val="00172F85"/>
    <w:rsid w:val="007C7497"/>
    <w:rsid w:val="008437DF"/>
    <w:rsid w:val="00B1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AB47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ajorHAnsi" w:hAnsiTheme="majorHAns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72F85"/>
    <w:rPr>
      <w:rFonts w:ascii="Cambria" w:hAnsi="Cambria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ajorHAnsi" w:hAnsiTheme="majorHAns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72F85"/>
    <w:rPr>
      <w:rFonts w:ascii="Cambria" w:hAnsi="Cambria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>panxso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ming pan</dc:creator>
  <cp:keywords/>
  <dc:description/>
  <cp:lastModifiedBy>kunming pan</cp:lastModifiedBy>
  <cp:revision>2</cp:revision>
  <dcterms:created xsi:type="dcterms:W3CDTF">2021-01-13T03:27:00Z</dcterms:created>
  <dcterms:modified xsi:type="dcterms:W3CDTF">2021-01-13T03:35:00Z</dcterms:modified>
</cp:coreProperties>
</file>